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7B4" w:rsidRPr="00534520" w:rsidRDefault="004927B4" w:rsidP="004927B4">
      <w:pPr>
        <w:pStyle w:val="Default"/>
        <w:rPr>
          <w:rFonts w:ascii="Times New Roman" w:hAnsi="Times New Roman" w:cs="Times New Roman"/>
          <w:b/>
          <w:sz w:val="20"/>
          <w:szCs w:val="20"/>
        </w:rPr>
      </w:pPr>
      <w:r w:rsidRPr="0053452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534520" w:rsidRPr="00534520">
        <w:rPr>
          <w:rFonts w:ascii="Times New Roman" w:hAnsi="Times New Roman" w:cs="Times New Roman"/>
          <w:b/>
          <w:sz w:val="20"/>
          <w:szCs w:val="20"/>
        </w:rPr>
        <w:t>S3</w:t>
      </w:r>
      <w:r w:rsidRPr="00534520"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r w:rsidRPr="00534520">
        <w:rPr>
          <w:rFonts w:ascii="Times New Roman" w:hAnsi="Times New Roman" w:cs="Times New Roman"/>
          <w:b/>
          <w:sz w:val="20"/>
          <w:szCs w:val="20"/>
        </w:rPr>
        <w:t>Methodological quality of the studies included in the meta-analysis.</w:t>
      </w:r>
    </w:p>
    <w:tbl>
      <w:tblPr>
        <w:tblStyle w:val="a7"/>
        <w:tblW w:w="8787" w:type="dxa"/>
        <w:jc w:val="center"/>
        <w:tblBorders>
          <w:top w:val="single" w:sz="12" w:space="0" w:color="auto"/>
          <w:bottom w:val="single" w:sz="12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1276"/>
        <w:gridCol w:w="709"/>
        <w:gridCol w:w="850"/>
        <w:gridCol w:w="851"/>
        <w:gridCol w:w="992"/>
        <w:gridCol w:w="709"/>
        <w:gridCol w:w="969"/>
        <w:gridCol w:w="588"/>
      </w:tblGrid>
      <w:tr w:rsidR="004927B4" w:rsidTr="000437CD">
        <w:trPr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927B4" w:rsidRPr="00B2300A" w:rsidRDefault="004927B4" w:rsidP="0078482F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B2300A">
              <w:rPr>
                <w:rFonts w:ascii="Times New Roman" w:hAnsi="Times New Roman" w:cs="Times New Roman"/>
                <w:kern w:val="0"/>
                <w:sz w:val="13"/>
                <w:szCs w:val="13"/>
              </w:rPr>
              <w:t>stud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927B4" w:rsidRDefault="004927B4" w:rsidP="0078482F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equate definition of cases</w:t>
            </w:r>
          </w:p>
          <w:p w:rsidR="00DC1503" w:rsidRPr="00B2300A" w:rsidRDefault="00DC1503" w:rsidP="0078482F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927B4" w:rsidRDefault="004927B4" w:rsidP="0078482F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kern w:val="0"/>
                <w:sz w:val="13"/>
                <w:szCs w:val="13"/>
              </w:rPr>
              <w:t>Representativeness of the cases</w:t>
            </w:r>
          </w:p>
          <w:p w:rsidR="00DC1503" w:rsidRPr="00B2300A" w:rsidRDefault="00DC1503" w:rsidP="0078482F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927B4" w:rsidRDefault="004927B4" w:rsidP="0078482F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lection of Controls</w:t>
            </w:r>
          </w:p>
          <w:p w:rsidR="00DC1503" w:rsidRPr="00B2300A" w:rsidRDefault="00DC1503" w:rsidP="00A752C2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927B4" w:rsidRDefault="004927B4" w:rsidP="0078482F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kern w:val="0"/>
                <w:sz w:val="13"/>
                <w:szCs w:val="13"/>
              </w:rPr>
              <w:t>Definition of Controls</w:t>
            </w:r>
          </w:p>
          <w:p w:rsidR="00DC1503" w:rsidRPr="00B2300A" w:rsidRDefault="00DC1503" w:rsidP="0078482F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927B4" w:rsidRDefault="004927B4" w:rsidP="0078482F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Control for important factor </w:t>
            </w:r>
            <w:r w:rsidRPr="009834A6">
              <w:rPr>
                <w:rFonts w:ascii="Times New Roman" w:hAnsi="Times New Roman" w:cs="Times New Roman"/>
                <w:kern w:val="0"/>
                <w:sz w:val="13"/>
                <w:szCs w:val="13"/>
              </w:rPr>
              <w:t>or additional factor</w:t>
            </w:r>
          </w:p>
          <w:p w:rsidR="00DC1503" w:rsidRPr="00A752C2" w:rsidRDefault="00DC1503" w:rsidP="0078482F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927B4" w:rsidRDefault="004927B4" w:rsidP="0078482F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certainment of exposure</w:t>
            </w:r>
          </w:p>
          <w:p w:rsidR="00DC1503" w:rsidRPr="00B2300A" w:rsidRDefault="00DC1503" w:rsidP="0078482F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F57C9" w:rsidRPr="00B2300A" w:rsidRDefault="004927B4" w:rsidP="00A752C2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kern w:val="0"/>
                <w:sz w:val="13"/>
                <w:szCs w:val="13"/>
              </w:rPr>
              <w:t>Same method to ascertain for cases and controls</w:t>
            </w: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F57C9" w:rsidRDefault="004927B4" w:rsidP="0078482F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n-</w:t>
            </w:r>
          </w:p>
          <w:p w:rsidR="004927B4" w:rsidRDefault="004927B4" w:rsidP="0078482F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kern w:val="0"/>
                <w:sz w:val="13"/>
                <w:szCs w:val="13"/>
              </w:rPr>
              <w:t>Response rate</w:t>
            </w:r>
          </w:p>
          <w:p w:rsidR="00BF57C9" w:rsidRPr="00B2300A" w:rsidRDefault="00BF57C9" w:rsidP="0078482F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927B4" w:rsidRPr="00B2300A" w:rsidRDefault="004927B4" w:rsidP="0078482F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B2300A">
              <w:rPr>
                <w:rFonts w:ascii="Times New Roman" w:hAnsi="Times New Roman" w:cs="Times New Roman"/>
                <w:kern w:val="0"/>
                <w:sz w:val="13"/>
                <w:szCs w:val="13"/>
              </w:rPr>
              <w:t>scores</w:t>
            </w:r>
          </w:p>
        </w:tc>
      </w:tr>
      <w:tr w:rsidR="004927B4" w:rsidTr="000437CD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4927B4" w:rsidRPr="009834A6" w:rsidRDefault="005039F2" w:rsidP="005039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loria</w:t>
            </w:r>
            <w:r w:rsidR="000437C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27B4" w:rsidRPr="009834A6" w:rsidRDefault="004927B4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927B4" w:rsidRPr="009834A6" w:rsidRDefault="004927B4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927B4" w:rsidRPr="009834A6" w:rsidRDefault="004927B4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27B4" w:rsidRPr="009834A6" w:rsidRDefault="004927B4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4927B4" w:rsidRPr="009834A6" w:rsidRDefault="004927B4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27B4" w:rsidRPr="009834A6" w:rsidRDefault="004927B4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927B4" w:rsidRPr="009834A6" w:rsidRDefault="004927B4" w:rsidP="000437CD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4927B4" w:rsidRPr="009834A6" w:rsidRDefault="004927B4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588" w:type="dxa"/>
            <w:tcBorders>
              <w:left w:val="nil"/>
              <w:right w:val="nil"/>
            </w:tcBorders>
            <w:vAlign w:val="center"/>
          </w:tcPr>
          <w:p w:rsidR="004927B4" w:rsidRPr="00534520" w:rsidRDefault="004927B4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34520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</w:tr>
      <w:tr w:rsidR="004927B4" w:rsidTr="000437CD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4927B4" w:rsidRPr="009834A6" w:rsidRDefault="004927B4" w:rsidP="000437C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Kim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27B4" w:rsidRPr="009834A6" w:rsidRDefault="004927B4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927B4" w:rsidRPr="009834A6" w:rsidRDefault="004927B4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927B4" w:rsidRPr="009834A6" w:rsidRDefault="004927B4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27B4" w:rsidRPr="009834A6" w:rsidRDefault="004927B4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4927B4" w:rsidRPr="009834A6" w:rsidRDefault="004927B4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27B4" w:rsidRPr="009834A6" w:rsidRDefault="004927B4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4927B4" w:rsidRPr="009834A6" w:rsidRDefault="004927B4" w:rsidP="000437CD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4927B4" w:rsidRPr="009834A6" w:rsidRDefault="004927B4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588" w:type="dxa"/>
            <w:tcBorders>
              <w:left w:val="nil"/>
              <w:right w:val="nil"/>
            </w:tcBorders>
            <w:vAlign w:val="center"/>
          </w:tcPr>
          <w:p w:rsidR="004927B4" w:rsidRPr="00534520" w:rsidRDefault="004927B4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34520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</w:tr>
      <w:tr w:rsidR="009034F9" w:rsidTr="000437CD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0437C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Nagata</w:t>
            </w:r>
            <w:r w:rsidR="000437C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0437CD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588" w:type="dxa"/>
            <w:tcBorders>
              <w:left w:val="nil"/>
              <w:right w:val="nil"/>
            </w:tcBorders>
            <w:vAlign w:val="center"/>
          </w:tcPr>
          <w:p w:rsidR="009034F9" w:rsidRPr="00534520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34520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</w:tr>
      <w:tr w:rsidR="009034F9" w:rsidTr="000437CD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0437C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Potischman</w:t>
            </w:r>
            <w:r w:rsidR="000437C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0437CD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588" w:type="dxa"/>
            <w:tcBorders>
              <w:left w:val="nil"/>
              <w:right w:val="nil"/>
            </w:tcBorders>
            <w:vAlign w:val="center"/>
          </w:tcPr>
          <w:p w:rsidR="009034F9" w:rsidRPr="00534520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34520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</w:tr>
      <w:tr w:rsidR="009034F9" w:rsidTr="000437CD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Tomita201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0437CD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588" w:type="dxa"/>
            <w:tcBorders>
              <w:left w:val="nil"/>
              <w:right w:val="nil"/>
            </w:tcBorders>
            <w:vAlign w:val="center"/>
          </w:tcPr>
          <w:p w:rsidR="009034F9" w:rsidRPr="00534520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34520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</w:tr>
      <w:tr w:rsidR="009034F9" w:rsidTr="000437CD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Tomita20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0437CD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588" w:type="dxa"/>
            <w:tcBorders>
              <w:left w:val="nil"/>
              <w:right w:val="nil"/>
            </w:tcBorders>
            <w:vAlign w:val="center"/>
          </w:tcPr>
          <w:p w:rsidR="009034F9" w:rsidRPr="00534520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34520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</w:tr>
      <w:tr w:rsidR="009034F9" w:rsidTr="000437CD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Yeo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0437CD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588" w:type="dxa"/>
            <w:tcBorders>
              <w:left w:val="nil"/>
              <w:right w:val="nil"/>
            </w:tcBorders>
            <w:vAlign w:val="center"/>
          </w:tcPr>
          <w:p w:rsidR="009034F9" w:rsidRPr="00534520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34520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</w:tr>
      <w:tr w:rsidR="009034F9" w:rsidTr="000437CD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ho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0437CD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9034F9" w:rsidRPr="009834A6" w:rsidRDefault="00DC1503" w:rsidP="00DC15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588" w:type="dxa"/>
            <w:tcBorders>
              <w:left w:val="nil"/>
              <w:right w:val="nil"/>
            </w:tcBorders>
            <w:vAlign w:val="center"/>
          </w:tcPr>
          <w:p w:rsidR="009034F9" w:rsidRPr="00534520" w:rsidRDefault="001B26CE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34520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</w:tr>
      <w:tr w:rsidR="009034F9" w:rsidTr="000437CD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oodma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0437CD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588" w:type="dxa"/>
            <w:tcBorders>
              <w:left w:val="nil"/>
              <w:right w:val="nil"/>
            </w:tcBorders>
            <w:vAlign w:val="center"/>
          </w:tcPr>
          <w:p w:rsidR="009034F9" w:rsidRPr="00534520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34520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</w:tr>
      <w:tr w:rsidR="009034F9" w:rsidTr="000437CD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uo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0437CD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9034F9" w:rsidRPr="009834A6" w:rsidRDefault="00DC1503" w:rsidP="00DC15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588" w:type="dxa"/>
            <w:tcBorders>
              <w:left w:val="nil"/>
              <w:right w:val="nil"/>
            </w:tcBorders>
            <w:vAlign w:val="center"/>
          </w:tcPr>
          <w:p w:rsidR="009034F9" w:rsidRPr="00534520" w:rsidRDefault="001B26CE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34520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</w:tr>
      <w:tr w:rsidR="009034F9" w:rsidTr="000437CD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9034F9">
              <w:rPr>
                <w:rFonts w:ascii="Times New Roman" w:hAnsi="Times New Roman" w:cs="Times New Roman"/>
                <w:sz w:val="13"/>
                <w:szCs w:val="13"/>
              </w:rPr>
              <w:t>Kwaśniewsk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FF14CE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0437CD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588" w:type="dxa"/>
            <w:tcBorders>
              <w:left w:val="nil"/>
              <w:right w:val="nil"/>
            </w:tcBorders>
            <w:vAlign w:val="center"/>
          </w:tcPr>
          <w:p w:rsidR="009034F9" w:rsidRPr="00534520" w:rsidRDefault="001B26CE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34520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</w:tr>
      <w:tr w:rsidR="009034F9" w:rsidTr="000437CD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hann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0437CD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588" w:type="dxa"/>
            <w:tcBorders>
              <w:left w:val="nil"/>
              <w:right w:val="nil"/>
            </w:tcBorders>
            <w:vAlign w:val="center"/>
          </w:tcPr>
          <w:p w:rsidR="009034F9" w:rsidRPr="00534520" w:rsidRDefault="009034F9" w:rsidP="009034F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34520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</w:tr>
      <w:tr w:rsidR="000437CD" w:rsidRPr="009834A6" w:rsidTr="000437CD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ideroff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0437CD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588" w:type="dxa"/>
            <w:tcBorders>
              <w:left w:val="nil"/>
              <w:right w:val="nil"/>
            </w:tcBorders>
            <w:vAlign w:val="center"/>
          </w:tcPr>
          <w:p w:rsidR="009034F9" w:rsidRPr="00534520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34520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</w:tr>
      <w:tr w:rsidR="000437CD" w:rsidRPr="009834A6" w:rsidTr="000437CD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hosh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0437CD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9034F9" w:rsidRPr="009834A6" w:rsidRDefault="00FF14CE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588" w:type="dxa"/>
            <w:tcBorders>
              <w:left w:val="nil"/>
              <w:right w:val="nil"/>
            </w:tcBorders>
            <w:vAlign w:val="center"/>
          </w:tcPr>
          <w:p w:rsidR="009034F9" w:rsidRPr="00534520" w:rsidRDefault="001B26CE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34520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</w:tr>
      <w:tr w:rsidR="000437CD" w:rsidRPr="009834A6" w:rsidTr="000437CD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9034F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lattery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0437CD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Segoe UI Symbol" w:hAnsi="Segoe UI Symbol" w:cs="Segoe UI Symbol"/>
                <w:sz w:val="13"/>
                <w:szCs w:val="13"/>
              </w:rPr>
              <w:t>★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9034F9" w:rsidRPr="009834A6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4A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588" w:type="dxa"/>
            <w:tcBorders>
              <w:left w:val="nil"/>
              <w:right w:val="nil"/>
            </w:tcBorders>
            <w:vAlign w:val="center"/>
          </w:tcPr>
          <w:p w:rsidR="009034F9" w:rsidRPr="00534520" w:rsidRDefault="009034F9" w:rsidP="0078482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34520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</w:tr>
    </w:tbl>
    <w:p w:rsidR="000437CD" w:rsidRDefault="000437CD">
      <w:bookmarkStart w:id="0" w:name="_GoBack"/>
      <w:bookmarkEnd w:id="0"/>
    </w:p>
    <w:sectPr w:rsidR="000437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08AB" w:rsidRDefault="00C208AB" w:rsidP="004927B4">
      <w:r>
        <w:separator/>
      </w:r>
    </w:p>
  </w:endnote>
  <w:endnote w:type="continuationSeparator" w:id="0">
    <w:p w:rsidR="00C208AB" w:rsidRDefault="00C208AB" w:rsidP="00492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ranklin Gothic Book">
    <w:altName w:val="Corbel"/>
    <w:charset w:val="00"/>
    <w:family w:val="swiss"/>
    <w:pitch w:val="variable"/>
    <w:sig w:usb0="00000001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08AB" w:rsidRDefault="00C208AB" w:rsidP="004927B4">
      <w:r>
        <w:separator/>
      </w:r>
    </w:p>
  </w:footnote>
  <w:footnote w:type="continuationSeparator" w:id="0">
    <w:p w:rsidR="00C208AB" w:rsidRDefault="00C208AB" w:rsidP="00492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473"/>
    <w:rsid w:val="000437CD"/>
    <w:rsid w:val="001B26CE"/>
    <w:rsid w:val="00222B0B"/>
    <w:rsid w:val="003A4B26"/>
    <w:rsid w:val="00421453"/>
    <w:rsid w:val="004264BF"/>
    <w:rsid w:val="004927B4"/>
    <w:rsid w:val="005039F2"/>
    <w:rsid w:val="00534520"/>
    <w:rsid w:val="0057333F"/>
    <w:rsid w:val="005756F6"/>
    <w:rsid w:val="006B6E45"/>
    <w:rsid w:val="00724473"/>
    <w:rsid w:val="007D798F"/>
    <w:rsid w:val="009034F9"/>
    <w:rsid w:val="00A752C2"/>
    <w:rsid w:val="00AB1A79"/>
    <w:rsid w:val="00BF57C9"/>
    <w:rsid w:val="00C208AB"/>
    <w:rsid w:val="00DC1503"/>
    <w:rsid w:val="00DD242C"/>
    <w:rsid w:val="00FF1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2C2718"/>
  <w15:chartTrackingRefBased/>
  <w15:docId w15:val="{94E7A9A5-EF8F-4578-9C6D-E2ABBE5A9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27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27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27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27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27B4"/>
    <w:rPr>
      <w:sz w:val="18"/>
      <w:szCs w:val="18"/>
    </w:rPr>
  </w:style>
  <w:style w:type="paragraph" w:customStyle="1" w:styleId="Default">
    <w:name w:val="Default"/>
    <w:rsid w:val="004927B4"/>
    <w:pPr>
      <w:widowControl w:val="0"/>
      <w:autoSpaceDE w:val="0"/>
      <w:autoSpaceDN w:val="0"/>
      <w:adjustRightInd w:val="0"/>
    </w:pPr>
    <w:rPr>
      <w:rFonts w:ascii="Franklin Gothic Book" w:hAnsi="Franklin Gothic Book" w:cs="Franklin Gothic Book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492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17-05-10T02:34:00Z</dcterms:created>
  <dcterms:modified xsi:type="dcterms:W3CDTF">2017-05-11T09:55:00Z</dcterms:modified>
</cp:coreProperties>
</file>